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247" w:type="dxa"/>
        <w:tblLook w:val="04A0" w:firstRow="1" w:lastRow="0" w:firstColumn="1" w:lastColumn="0" w:noHBand="0" w:noVBand="1"/>
      </w:tblPr>
      <w:tblGrid>
        <w:gridCol w:w="601"/>
        <w:gridCol w:w="333"/>
        <w:gridCol w:w="601"/>
        <w:gridCol w:w="531"/>
        <w:gridCol w:w="601"/>
        <w:gridCol w:w="531"/>
        <w:gridCol w:w="601"/>
        <w:gridCol w:w="531"/>
        <w:gridCol w:w="671"/>
        <w:gridCol w:w="531"/>
        <w:gridCol w:w="646"/>
        <w:gridCol w:w="531"/>
        <w:gridCol w:w="601"/>
        <w:gridCol w:w="531"/>
        <w:gridCol w:w="601"/>
        <w:gridCol w:w="531"/>
        <w:gridCol w:w="601"/>
        <w:gridCol w:w="531"/>
        <w:gridCol w:w="601"/>
        <w:gridCol w:w="541"/>
      </w:tblGrid>
      <w:tr w:rsidR="001F18D3" w:rsidRPr="001F18D3" w14:paraId="42A574E6" w14:textId="77777777" w:rsidTr="00C639C1">
        <w:trPr>
          <w:trHeight w:val="300"/>
        </w:trPr>
        <w:tc>
          <w:tcPr>
            <w:tcW w:w="11247" w:type="dxa"/>
            <w:gridSpan w:val="2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5B173" w14:textId="62FA61DB" w:rsidR="001F18D3" w:rsidRPr="006F4182" w:rsidRDefault="007840E8" w:rsidP="006F41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upplementary Table 4</w:t>
            </w:r>
            <w:bookmarkStart w:id="0" w:name="_GoBack"/>
            <w:bookmarkEnd w:id="0"/>
            <w:r w:rsidR="001F18D3" w:rsidRPr="006F418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: A</w:t>
            </w:r>
            <w:r w:rsidR="006F418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VA</w:t>
            </w:r>
            <w:r w:rsidR="00080E95" w:rsidRPr="006F418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for </w:t>
            </w:r>
            <w:r w:rsidR="00E55D1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rotein or mRNA </w:t>
            </w:r>
            <w:r w:rsidR="00E55D1F" w:rsidRPr="00E55D1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levels </w:t>
            </w:r>
            <w:r w:rsidR="00E55D1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of </w:t>
            </w:r>
            <w:r w:rsidR="00E55D1F" w:rsidRPr="00E55D1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pioid</w:t>
            </w:r>
            <w:r w:rsidR="00E55D1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peptides</w:t>
            </w:r>
            <w:r w:rsidR="00E55D1F" w:rsidRPr="00E55D1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anti-opioid peptide</w:t>
            </w:r>
            <w:r w:rsidR="00E55D1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</w:t>
            </w:r>
            <w:r w:rsidR="00E55D1F" w:rsidRPr="00E55D1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or their receptor</w:t>
            </w:r>
            <w:r w:rsidR="00E55D1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</w:t>
            </w:r>
            <w:r w:rsidR="00E55D1F" w:rsidRPr="00E55D1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55D1F" w:rsidRPr="006F418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 different time points</w:t>
            </w:r>
            <w:r w:rsidR="00080E95" w:rsidRPr="006F418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in the CNS of EA-treated </w:t>
            </w:r>
            <w:r w:rsidR="001F18D3" w:rsidRPr="006F418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oats</w:t>
            </w:r>
            <w:r w:rsidR="00080E95" w:rsidRPr="006F418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7C57AE" w:rsidRPr="001F18D3" w14:paraId="5EC02A28" w14:textId="77777777" w:rsidTr="00C639C1">
        <w:trPr>
          <w:trHeight w:val="270"/>
        </w:trPr>
        <w:tc>
          <w:tcPr>
            <w:tcW w:w="6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827983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Nuclei and areas</w:t>
            </w:r>
          </w:p>
        </w:tc>
        <w:tc>
          <w:tcPr>
            <w:tcW w:w="3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7C8E41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df</w:t>
            </w:r>
          </w:p>
        </w:tc>
        <w:tc>
          <w:tcPr>
            <w:tcW w:w="113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A0A2A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ENK</w:t>
            </w:r>
          </w:p>
        </w:tc>
        <w:tc>
          <w:tcPr>
            <w:tcW w:w="113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4A9B9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CCK-8</w:t>
            </w:r>
          </w:p>
        </w:tc>
        <w:tc>
          <w:tcPr>
            <w:tcW w:w="113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00E73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OFQ</w:t>
            </w:r>
          </w:p>
        </w:tc>
        <w:tc>
          <w:tcPr>
            <w:tcW w:w="12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72F5E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ENK</w:t>
            </w:r>
            <w:r w:rsidR="00E55D1F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 mRNA</w:t>
            </w:r>
          </w:p>
        </w:tc>
        <w:tc>
          <w:tcPr>
            <w:tcW w:w="11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0D79C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MOR</w:t>
            </w:r>
            <w:r w:rsidR="00E55D1F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 mRNA</w:t>
            </w:r>
          </w:p>
        </w:tc>
        <w:tc>
          <w:tcPr>
            <w:tcW w:w="113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C2078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CCK</w:t>
            </w:r>
            <w:r w:rsidR="00E55D1F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 mRNA</w:t>
            </w:r>
          </w:p>
        </w:tc>
        <w:tc>
          <w:tcPr>
            <w:tcW w:w="113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646D2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CCKBR</w:t>
            </w:r>
            <w:r w:rsidR="00E55D1F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 mRNA</w:t>
            </w:r>
          </w:p>
        </w:tc>
        <w:tc>
          <w:tcPr>
            <w:tcW w:w="113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7D774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NOC</w:t>
            </w:r>
            <w:r w:rsidR="00E55D1F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 mRNA</w:t>
            </w:r>
          </w:p>
        </w:tc>
        <w:tc>
          <w:tcPr>
            <w:tcW w:w="11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3376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OPRL1</w:t>
            </w:r>
            <w:r w:rsidR="00E55D1F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 mRNA</w:t>
            </w:r>
          </w:p>
        </w:tc>
      </w:tr>
      <w:tr w:rsidR="007C57AE" w:rsidRPr="001F18D3" w14:paraId="267441A2" w14:textId="77777777" w:rsidTr="00C639C1">
        <w:trPr>
          <w:trHeight w:val="390"/>
        </w:trPr>
        <w:tc>
          <w:tcPr>
            <w:tcW w:w="6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1E16C7" w14:textId="77777777" w:rsidR="001F18D3" w:rsidRPr="001F18D3" w:rsidRDefault="001F18D3" w:rsidP="001F18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5C8664" w14:textId="77777777" w:rsidR="001F18D3" w:rsidRPr="001F18D3" w:rsidRDefault="001F18D3" w:rsidP="001F18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C89B6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BEDB9" w14:textId="77777777" w:rsidR="001F18D3" w:rsidRPr="001F18D3" w:rsidRDefault="001C0DE2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BAD8C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D9773" w14:textId="77777777" w:rsidR="001F18D3" w:rsidRPr="001F18D3" w:rsidRDefault="001C0DE2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7C41C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B3BE5" w14:textId="77777777" w:rsidR="001F18D3" w:rsidRPr="001F18D3" w:rsidRDefault="001C0DE2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56BE0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8463E" w14:textId="77777777" w:rsidR="001F18D3" w:rsidRPr="001F18D3" w:rsidRDefault="001C0DE2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B9883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80DB" w14:textId="77777777" w:rsidR="001F18D3" w:rsidRPr="001F18D3" w:rsidRDefault="001C0DE2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A0BED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8700C" w14:textId="77777777" w:rsidR="001F18D3" w:rsidRPr="001F18D3" w:rsidRDefault="001C0DE2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F33E3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62F6E" w14:textId="77777777" w:rsidR="001F18D3" w:rsidRPr="001F18D3" w:rsidRDefault="001C0DE2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66FFF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345BC" w14:textId="77777777" w:rsidR="001F18D3" w:rsidRPr="001F18D3" w:rsidRDefault="001C0DE2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6E456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28E92" w14:textId="77777777" w:rsidR="001F18D3" w:rsidRPr="001F18D3" w:rsidRDefault="001C0DE2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</w:t>
            </w:r>
          </w:p>
        </w:tc>
      </w:tr>
      <w:tr w:rsidR="007C57AE" w:rsidRPr="001F18D3" w14:paraId="5C425949" w14:textId="77777777" w:rsidTr="00C639C1">
        <w:trPr>
          <w:trHeight w:val="30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A3BA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CAU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FDC8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D6B2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10.463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3A04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6CA4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9.769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AA78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7DBB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74.151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5B5B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859A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3.046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5317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1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73A5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8.576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5610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647A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11.959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6CCA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84BC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2.438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E3CE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3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48ED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9.731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85F0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19DC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4.599 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E651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1 </w:t>
            </w:r>
          </w:p>
        </w:tc>
      </w:tr>
      <w:tr w:rsidR="007C57AE" w:rsidRPr="001F18D3" w14:paraId="70C857F4" w14:textId="77777777" w:rsidTr="00C639C1">
        <w:trPr>
          <w:trHeight w:val="30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37A2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ACB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3431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1CD6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14.842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F9D5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5425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37.139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E6BC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8539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4.787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CE1F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1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6330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8.733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FFCF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53BB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6.976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1B3A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684B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59.93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F890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74B2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9.669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95FA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4BF8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33.259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531E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80A3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6.469 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C5C7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</w:tr>
      <w:tr w:rsidR="007C57AE" w:rsidRPr="001F18D3" w14:paraId="2D0BA294" w14:textId="77777777" w:rsidTr="00C639C1">
        <w:trPr>
          <w:trHeight w:val="30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24B9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VH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BB6D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25DC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28.228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138E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15FD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5.017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57DC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81AA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6.392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426E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5079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17.462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1BFC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46DA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11.309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C46D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8262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6.832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BBF4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24A8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15.431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1089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1788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10.502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AC59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BA8E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10.760 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CCD3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</w:tr>
      <w:tr w:rsidR="007C57AE" w:rsidRPr="001F18D3" w14:paraId="35A37617" w14:textId="77777777" w:rsidTr="00C639C1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DF22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AG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ED3F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782E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19.79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64F1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1824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91.296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E575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A52E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19.673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89EF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86D1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16.48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D679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8B91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5.577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0892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D382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15.906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EF7A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FF92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6.049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8597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CDF1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1.772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7975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12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4E5B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25.215 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AC29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</w:tr>
      <w:tr w:rsidR="007C57AE" w:rsidRPr="001F18D3" w14:paraId="3B33F50E" w14:textId="77777777" w:rsidTr="00C639C1">
        <w:trPr>
          <w:trHeight w:val="30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17FC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VT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1143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14B3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18.971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FD4D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70DA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3.537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3B08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6197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ED32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689C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117.547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1385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B00E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69.979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E1A7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91F8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17.106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A9D1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7EC7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8.769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9FEA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A527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BE82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45F0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D151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57AE" w:rsidRPr="001F18D3" w14:paraId="50DCBF55" w14:textId="77777777" w:rsidTr="00C639C1">
        <w:trPr>
          <w:trHeight w:val="30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F1C0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AMY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4085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0C21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15.596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1159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687D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18.719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3F21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A5E8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BC13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1C69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6.161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DD7C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A2E8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5.677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7558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B3B8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3.972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7255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1493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1.995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223F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8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925F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04EE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DDB4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0D0F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57AE" w:rsidRPr="001F18D3" w14:paraId="576943E1" w14:textId="77777777" w:rsidTr="00C639C1">
        <w:trPr>
          <w:trHeight w:val="30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F346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SCD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A4A3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E3BE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27.848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EAC1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DC56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8A24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31B6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3.277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FA85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8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8D45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4.19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5873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F916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52.663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9B81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8DE4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1835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5B74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65CD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628F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18.323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CFCE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F317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9.198 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B0B8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</w:tr>
      <w:tr w:rsidR="007C57AE" w:rsidRPr="001F18D3" w14:paraId="1CCDBBD0" w14:textId="77777777" w:rsidTr="00C639C1">
        <w:trPr>
          <w:trHeight w:val="30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020D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ARC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9B78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100E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39.429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AB2D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98C4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729D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E1F3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1D37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9D12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87.288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B06D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2D3A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76.452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C590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07B1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FE18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D509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668E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167A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0555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84DD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FD36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57AE" w:rsidRPr="001F18D3" w14:paraId="50221584" w14:textId="77777777" w:rsidTr="00C639C1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AE113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NRM</w:t>
            </w:r>
          </w:p>
        </w:tc>
        <w:tc>
          <w:tcPr>
            <w:tcW w:w="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94676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0C4F3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3.002 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0A54C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12 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23ABD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42E3D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EC23D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E5D19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6781B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8.167 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A4633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3FAAE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22.226 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4C21F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80218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51C99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6F72B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50170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51734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806D9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B8E52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FB14F" w14:textId="77777777" w:rsidR="001F18D3" w:rsidRPr="001F18D3" w:rsidRDefault="001F18D3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8D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233E9D" w:rsidRPr="001F18D3" w14:paraId="4CC18F68" w14:textId="77777777" w:rsidTr="00F34588">
        <w:trPr>
          <w:trHeight w:val="27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03F7F" w14:textId="77777777" w:rsidR="00233E9D" w:rsidRPr="001F18D3" w:rsidRDefault="00233E9D" w:rsidP="001F1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0BD1D" w14:textId="77777777" w:rsidR="00233E9D" w:rsidRPr="001F18D3" w:rsidRDefault="00233E9D" w:rsidP="001F18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3AA12" w14:textId="77777777" w:rsidR="00233E9D" w:rsidRPr="001F18D3" w:rsidRDefault="00233E9D" w:rsidP="001F18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058A4" w14:textId="77777777" w:rsidR="00233E9D" w:rsidRPr="001F18D3" w:rsidRDefault="00233E9D" w:rsidP="001F18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57F31" w14:textId="77777777" w:rsidR="00233E9D" w:rsidRPr="001F18D3" w:rsidRDefault="00233E9D" w:rsidP="001F18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D5F21" w14:textId="77777777" w:rsidR="00233E9D" w:rsidRPr="001F18D3" w:rsidRDefault="00233E9D" w:rsidP="001F18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75726" w14:textId="77777777" w:rsidR="00233E9D" w:rsidRPr="001F18D3" w:rsidRDefault="00233E9D" w:rsidP="001F18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6FE7C" w14:textId="77777777" w:rsidR="00233E9D" w:rsidRPr="001F18D3" w:rsidRDefault="00233E9D" w:rsidP="001F18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D9EEF" w14:textId="77777777" w:rsidR="00233E9D" w:rsidRPr="001F18D3" w:rsidRDefault="00233E9D" w:rsidP="001F18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70008" w14:textId="77777777" w:rsidR="00233E9D" w:rsidRPr="001F18D3" w:rsidRDefault="00233E9D" w:rsidP="001F18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8F824" w14:textId="77777777" w:rsidR="00233E9D" w:rsidRPr="001F18D3" w:rsidRDefault="00233E9D" w:rsidP="001F18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4509F" w14:textId="77777777" w:rsidR="00233E9D" w:rsidRPr="001F18D3" w:rsidRDefault="00233E9D" w:rsidP="001F18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5D1E8" w14:textId="77777777" w:rsidR="00233E9D" w:rsidRPr="001F18D3" w:rsidRDefault="00233E9D" w:rsidP="001F18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28BB8" w14:textId="77777777" w:rsidR="00233E9D" w:rsidRPr="001F18D3" w:rsidRDefault="00233E9D" w:rsidP="001F18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F4E6" w14:textId="77777777" w:rsidR="00233E9D" w:rsidRPr="001F18D3" w:rsidRDefault="00233E9D" w:rsidP="001F18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DFA56" w14:textId="77777777" w:rsidR="00233E9D" w:rsidRPr="001F18D3" w:rsidRDefault="00233E9D" w:rsidP="001F18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9ACD5" w14:textId="77777777" w:rsidR="00233E9D" w:rsidRPr="001F18D3" w:rsidRDefault="00233E9D" w:rsidP="001F18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816F5" w14:textId="77777777" w:rsidR="00233E9D" w:rsidRPr="001F18D3" w:rsidRDefault="00233E9D" w:rsidP="001F18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59BF4" w14:textId="77777777" w:rsidR="00233E9D" w:rsidRPr="001F18D3" w:rsidRDefault="00233E9D" w:rsidP="001F18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CCF81" w14:textId="77777777" w:rsidR="00233E9D" w:rsidRPr="001F18D3" w:rsidRDefault="00233E9D" w:rsidP="001F18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8A77940" w14:textId="77777777" w:rsidR="00171EDF" w:rsidRDefault="008E441D" w:rsidP="00D9117A">
      <w:pPr>
        <w:rPr>
          <w:rFonts w:ascii="Times New Roman" w:eastAsia="BLJDMC+TimesNewRoman" w:hAnsi="Times New Roman" w:cs="Times New Roman"/>
          <w:color w:val="FF0000"/>
          <w:sz w:val="24"/>
          <w:szCs w:val="24"/>
        </w:rPr>
      </w:pPr>
      <w:r w:rsidRPr="006F4182">
        <w:rPr>
          <w:rFonts w:ascii="Times New Roman" w:eastAsia="BLJDMC+TimesNewRoman" w:hAnsi="Times New Roman" w:cs="Times New Roman"/>
          <w:sz w:val="24"/>
          <w:szCs w:val="24"/>
        </w:rPr>
        <w:t xml:space="preserve">F, </w:t>
      </w:r>
      <w:r w:rsidR="00C77CA9" w:rsidRPr="006F4182">
        <w:rPr>
          <w:rFonts w:ascii="Times New Roman" w:eastAsia="BLJDMC+TimesNewRoman" w:hAnsi="Times New Roman" w:cs="Times New Roman"/>
          <w:sz w:val="24"/>
          <w:szCs w:val="24"/>
        </w:rPr>
        <w:t>p</w:t>
      </w:r>
      <w:r w:rsidRPr="006F4182">
        <w:rPr>
          <w:rFonts w:ascii="Times New Roman" w:eastAsia="BLJDMC+TimesNewRoman" w:hAnsi="Times New Roman" w:cs="Times New Roman"/>
          <w:sz w:val="24"/>
          <w:szCs w:val="24"/>
        </w:rPr>
        <w:t xml:space="preserve"> and </w:t>
      </w:r>
      <w:r w:rsidRPr="006F418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df</w:t>
      </w:r>
      <w:r w:rsidR="00C77CA9" w:rsidRPr="006F4182">
        <w:rPr>
          <w:rFonts w:ascii="Times New Roman" w:eastAsia="BLJDMC+TimesNewRoman" w:hAnsi="Times New Roman" w:cs="Times New Roman"/>
          <w:sz w:val="24"/>
          <w:szCs w:val="24"/>
        </w:rPr>
        <w:t xml:space="preserve"> values for </w:t>
      </w:r>
      <w:r w:rsidR="00171EDF">
        <w:rPr>
          <w:rFonts w:ascii="Times New Roman" w:eastAsia="SimSun" w:hAnsi="Times New Roman" w:cs="Times New Roman"/>
          <w:kern w:val="0"/>
          <w:sz w:val="24"/>
          <w:szCs w:val="24"/>
        </w:rPr>
        <w:t xml:space="preserve">protein or mRNA </w:t>
      </w:r>
      <w:r w:rsidR="00171EDF" w:rsidRPr="00E55D1F">
        <w:rPr>
          <w:rFonts w:ascii="Times New Roman" w:eastAsia="SimSun" w:hAnsi="Times New Roman" w:cs="Times New Roman"/>
          <w:kern w:val="0"/>
          <w:sz w:val="24"/>
          <w:szCs w:val="24"/>
        </w:rPr>
        <w:t xml:space="preserve">levels </w:t>
      </w:r>
      <w:r w:rsidR="00171EDF">
        <w:rPr>
          <w:rFonts w:ascii="Times New Roman" w:eastAsia="SimSun" w:hAnsi="Times New Roman" w:cs="Times New Roman"/>
          <w:kern w:val="0"/>
          <w:sz w:val="24"/>
          <w:szCs w:val="24"/>
        </w:rPr>
        <w:t xml:space="preserve">of </w:t>
      </w:r>
      <w:r w:rsidR="00171EDF" w:rsidRPr="00E55D1F">
        <w:rPr>
          <w:rFonts w:ascii="Times New Roman" w:eastAsia="SimSun" w:hAnsi="Times New Roman" w:cs="Times New Roman"/>
          <w:kern w:val="0"/>
          <w:sz w:val="24"/>
          <w:szCs w:val="24"/>
        </w:rPr>
        <w:t>opioid</w:t>
      </w:r>
      <w:r w:rsidR="00171EDF">
        <w:rPr>
          <w:rFonts w:ascii="Times New Roman" w:eastAsia="SimSun" w:hAnsi="Times New Roman" w:cs="Times New Roman"/>
          <w:kern w:val="0"/>
          <w:sz w:val="24"/>
          <w:szCs w:val="24"/>
        </w:rPr>
        <w:t xml:space="preserve"> peptides</w:t>
      </w:r>
      <w:r w:rsidR="00171EDF" w:rsidRPr="00E55D1F">
        <w:rPr>
          <w:rFonts w:ascii="Times New Roman" w:eastAsia="SimSun" w:hAnsi="Times New Roman" w:cs="Times New Roman"/>
          <w:kern w:val="0"/>
          <w:sz w:val="24"/>
          <w:szCs w:val="24"/>
        </w:rPr>
        <w:t>, anti-opioid peptide</w:t>
      </w:r>
      <w:r w:rsidR="00171EDF">
        <w:rPr>
          <w:rFonts w:ascii="Times New Roman" w:eastAsia="SimSun" w:hAnsi="Times New Roman" w:cs="Times New Roman"/>
          <w:kern w:val="0"/>
          <w:sz w:val="24"/>
          <w:szCs w:val="24"/>
        </w:rPr>
        <w:t>s</w:t>
      </w:r>
      <w:r w:rsidR="00171EDF" w:rsidRPr="00E55D1F">
        <w:rPr>
          <w:rFonts w:ascii="Times New Roman" w:eastAsia="SimSun" w:hAnsi="Times New Roman" w:cs="Times New Roman"/>
          <w:kern w:val="0"/>
          <w:sz w:val="24"/>
          <w:szCs w:val="24"/>
        </w:rPr>
        <w:t xml:space="preserve"> or their receptor</w:t>
      </w:r>
      <w:r w:rsidR="00171EDF">
        <w:rPr>
          <w:rFonts w:ascii="Times New Roman" w:eastAsia="SimSun" w:hAnsi="Times New Roman" w:cs="Times New Roman"/>
          <w:kern w:val="0"/>
          <w:sz w:val="24"/>
          <w:szCs w:val="24"/>
        </w:rPr>
        <w:t>s</w:t>
      </w:r>
      <w:r w:rsidR="00E55D1F">
        <w:rPr>
          <w:rFonts w:ascii="Times New Roman" w:eastAsia="BLJDMC+TimesNewRoman" w:hAnsi="Times New Roman" w:cs="Times New Roman"/>
          <w:sz w:val="24"/>
          <w:szCs w:val="24"/>
        </w:rPr>
        <w:t xml:space="preserve"> among</w:t>
      </w:r>
      <w:r w:rsidR="00C77CA9" w:rsidRPr="006F4182">
        <w:rPr>
          <w:rFonts w:ascii="Times New Roman" w:eastAsia="BLJDMC+TimesNewRoman" w:hAnsi="Times New Roman" w:cs="Times New Roman"/>
          <w:sz w:val="24"/>
          <w:szCs w:val="24"/>
        </w:rPr>
        <w:t xml:space="preserve"> </w:t>
      </w:r>
      <w:r w:rsidR="008C591B" w:rsidRPr="006F4182">
        <w:rPr>
          <w:rFonts w:ascii="Times New Roman" w:eastAsia="BLJDMC+TimesNewRoman" w:hAnsi="Times New Roman" w:cs="Times New Roman"/>
          <w:sz w:val="24"/>
          <w:szCs w:val="24"/>
        </w:rPr>
        <w:t>0, 0.5, 2, 4, 6, 12, 18 and 30 h</w:t>
      </w:r>
      <w:r w:rsidR="00C77CA9" w:rsidRPr="006F4182">
        <w:rPr>
          <w:rFonts w:ascii="Times New Roman" w:eastAsia="BLJDMC+TimesNewRoman" w:hAnsi="Times New Roman" w:cs="Times New Roman"/>
          <w:sz w:val="24"/>
          <w:szCs w:val="24"/>
        </w:rPr>
        <w:t xml:space="preserve"> in the CNS of EA-treated goats </w:t>
      </w:r>
      <w:r w:rsidR="00D9117A">
        <w:rPr>
          <w:rFonts w:ascii="Times New Roman" w:eastAsia="BLJDMC+TimesNewRoman" w:hAnsi="Times New Roman" w:cs="Times New Roman"/>
          <w:sz w:val="24"/>
          <w:szCs w:val="24"/>
        </w:rPr>
        <w:t>were analyzed</w:t>
      </w:r>
      <w:r w:rsidR="00D9117A" w:rsidRPr="006F4182">
        <w:rPr>
          <w:rFonts w:ascii="Times New Roman" w:eastAsia="BLJDMC+TimesNewRoman" w:hAnsi="Times New Roman" w:cs="Times New Roman"/>
          <w:sz w:val="24"/>
          <w:szCs w:val="24"/>
        </w:rPr>
        <w:t xml:space="preserve"> </w:t>
      </w:r>
      <w:r w:rsidR="00D9117A">
        <w:rPr>
          <w:rFonts w:ascii="Times New Roman" w:eastAsia="BLJDMC+TimesNewRoman" w:hAnsi="Times New Roman" w:cs="Times New Roman"/>
          <w:sz w:val="24"/>
          <w:szCs w:val="24"/>
        </w:rPr>
        <w:t>with</w:t>
      </w:r>
      <w:r w:rsidR="00C77CA9" w:rsidRPr="006F4182">
        <w:rPr>
          <w:rFonts w:ascii="Times New Roman" w:eastAsia="BLJDMC+TimesNewRoman" w:hAnsi="Times New Roman" w:cs="Times New Roman"/>
          <w:sz w:val="24"/>
          <w:szCs w:val="24"/>
        </w:rPr>
        <w:t xml:space="preserve"> </w:t>
      </w:r>
      <w:r w:rsidR="00080E95" w:rsidRPr="006F4182">
        <w:rPr>
          <w:rFonts w:ascii="Times New Roman" w:eastAsia="BLJDMC+TimesNewRoman" w:hAnsi="Times New Roman" w:cs="Times New Roman"/>
          <w:sz w:val="24"/>
          <w:szCs w:val="24"/>
        </w:rPr>
        <w:t xml:space="preserve">one-way </w:t>
      </w:r>
      <w:r w:rsidR="006F4182">
        <w:rPr>
          <w:rFonts w:ascii="Times New Roman" w:eastAsia="SimSun" w:hAnsi="Times New Roman" w:cs="Times New Roman"/>
          <w:kern w:val="0"/>
          <w:sz w:val="24"/>
          <w:szCs w:val="24"/>
        </w:rPr>
        <w:t>ANOVA</w:t>
      </w:r>
      <w:r w:rsidR="00C77CA9" w:rsidRPr="006F4182">
        <w:rPr>
          <w:rFonts w:ascii="Times New Roman" w:eastAsia="BLJDMC+TimesNewRoman" w:hAnsi="Times New Roman" w:cs="Times New Roman"/>
          <w:sz w:val="24"/>
          <w:szCs w:val="24"/>
        </w:rPr>
        <w:t xml:space="preserve">. </w:t>
      </w:r>
    </w:p>
    <w:p w14:paraId="0BE35861" w14:textId="77777777" w:rsidR="00255013" w:rsidRPr="00D9117A" w:rsidRDefault="00233E9D" w:rsidP="00D9117A">
      <w:pPr>
        <w:rPr>
          <w:rFonts w:ascii="Times New Roman" w:hAnsi="Times New Roman" w:cs="Times New Roman"/>
          <w:sz w:val="24"/>
          <w:szCs w:val="24"/>
        </w:rPr>
      </w:pPr>
      <w:r w:rsidRPr="00D9117A">
        <w:rPr>
          <w:rFonts w:ascii="Times New Roman" w:eastAsia="BLJDMC+TimesNewRoman" w:hAnsi="Times New Roman" w:cs="Times New Roman"/>
          <w:sz w:val="24"/>
          <w:szCs w:val="24"/>
        </w:rPr>
        <w:t>ENK</w:t>
      </w:r>
      <w:r w:rsidR="00171EDF"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: enkephalin; CCK-8: </w:t>
      </w:r>
      <w:r w:rsidRPr="00D9117A">
        <w:rPr>
          <w:rFonts w:ascii="Times New Roman" w:eastAsia="BLJDMC+TimesNewRoman" w:hAnsi="Times New Roman" w:cs="Times New Roman"/>
          <w:sz w:val="24"/>
          <w:szCs w:val="24"/>
        </w:rPr>
        <w:t>cholecystokinin octapeptide</w:t>
      </w:r>
      <w:r w:rsidR="00171EDF" w:rsidRPr="00D9117A">
        <w:rPr>
          <w:rFonts w:ascii="Times New Roman" w:eastAsia="BLJDMC+TimesNewRoman" w:hAnsi="Times New Roman" w:cs="Times New Roman"/>
          <w:sz w:val="24"/>
          <w:szCs w:val="24"/>
        </w:rPr>
        <w:t>;</w:t>
      </w:r>
      <w:r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 OFQ</w:t>
      </w:r>
      <w:r w:rsidR="00D9117A"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: </w:t>
      </w:r>
      <w:proofErr w:type="spellStart"/>
      <w:r w:rsidR="00D9117A" w:rsidRPr="00D9117A">
        <w:rPr>
          <w:rFonts w:ascii="Times New Roman" w:eastAsia="BLJDMC+TimesNewRoman" w:hAnsi="Times New Roman" w:cs="Times New Roman"/>
          <w:sz w:val="24"/>
          <w:szCs w:val="24"/>
        </w:rPr>
        <w:t>orphanin</w:t>
      </w:r>
      <w:proofErr w:type="spellEnd"/>
      <w:r w:rsidR="00D9117A"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 FQ</w:t>
      </w:r>
      <w:r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, </w:t>
      </w:r>
      <w:r w:rsidR="00D9117A"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PENK: </w:t>
      </w:r>
      <w:proofErr w:type="spellStart"/>
      <w:r w:rsidRPr="00D9117A">
        <w:rPr>
          <w:rFonts w:ascii="Times New Roman" w:eastAsia="BLJDMC+TimesNewRoman" w:hAnsi="Times New Roman" w:cs="Times New Roman"/>
          <w:sz w:val="24"/>
          <w:szCs w:val="24"/>
        </w:rPr>
        <w:t>preproenkephalin</w:t>
      </w:r>
      <w:proofErr w:type="spellEnd"/>
      <w:r w:rsidR="00D9117A" w:rsidRPr="00D9117A">
        <w:rPr>
          <w:rFonts w:ascii="Times New Roman" w:eastAsia="BLJDMC+TimesNewRoman" w:hAnsi="Times New Roman" w:cs="Times New Roman"/>
          <w:sz w:val="24"/>
          <w:szCs w:val="24"/>
        </w:rPr>
        <w:t>;</w:t>
      </w:r>
      <w:r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 </w:t>
      </w:r>
      <w:r w:rsidR="00D9117A" w:rsidRPr="00D9117A">
        <w:rPr>
          <w:rFonts w:ascii="Times New Roman" w:eastAsia="BLJDMC+TimesNewRoman" w:hAnsi="Times New Roman" w:cs="Times New Roman"/>
          <w:sz w:val="24"/>
          <w:szCs w:val="24"/>
        </w:rPr>
        <w:t>MOR:</w:t>
      </w:r>
      <w:r w:rsidRPr="00D9117A">
        <w:rPr>
          <w:rFonts w:ascii="Times New Roman" w:eastAsia="BLJDMC+TimesNewRoman" w:hAnsi="Times New Roman" w:cs="Times New Roman"/>
          <w:sz w:val="24"/>
          <w:szCs w:val="24"/>
        </w:rPr>
        <w:t>µ- opioid receptor</w:t>
      </w:r>
      <w:r w:rsidR="00D9117A" w:rsidRPr="00D9117A">
        <w:rPr>
          <w:rFonts w:ascii="Times New Roman" w:eastAsia="BLJDMC+TimesNewRoman" w:hAnsi="Times New Roman" w:cs="Times New Roman"/>
          <w:sz w:val="24"/>
          <w:szCs w:val="24"/>
        </w:rPr>
        <w:t>;</w:t>
      </w:r>
      <w:r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 CCK</w:t>
      </w:r>
      <w:r w:rsidR="00D9117A"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: cholecystokinin; CCKBR: </w:t>
      </w:r>
      <w:r w:rsidRPr="00D9117A">
        <w:rPr>
          <w:rFonts w:ascii="Times New Roman" w:eastAsia="BLJDMC+TimesNewRoman" w:hAnsi="Times New Roman" w:cs="Times New Roman"/>
          <w:sz w:val="24"/>
          <w:szCs w:val="24"/>
        </w:rPr>
        <w:t>CCKB receptor</w:t>
      </w:r>
      <w:r w:rsidR="00D9117A"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; PNOC: </w:t>
      </w:r>
      <w:proofErr w:type="spellStart"/>
      <w:r w:rsidRPr="00D9117A">
        <w:rPr>
          <w:rFonts w:ascii="Times New Roman" w:eastAsia="BLJDMC+TimesNewRoman" w:hAnsi="Times New Roman" w:cs="Times New Roman"/>
          <w:sz w:val="24"/>
          <w:szCs w:val="24"/>
        </w:rPr>
        <w:t>prepronociceptin</w:t>
      </w:r>
      <w:proofErr w:type="spellEnd"/>
      <w:r w:rsidR="00D9117A"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; OPRL1: opioid receptor-like1 receptor; ACB: </w:t>
      </w:r>
      <w:r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the nucleus </w:t>
      </w:r>
      <w:proofErr w:type="spellStart"/>
      <w:r w:rsidRPr="00D9117A">
        <w:rPr>
          <w:rFonts w:ascii="Times New Roman" w:eastAsia="BLJDMC+TimesNewRoman" w:hAnsi="Times New Roman" w:cs="Times New Roman"/>
          <w:sz w:val="24"/>
          <w:szCs w:val="24"/>
        </w:rPr>
        <w:t>accumbens</w:t>
      </w:r>
      <w:proofErr w:type="spellEnd"/>
      <w:r w:rsidR="00D9117A" w:rsidRPr="00D9117A">
        <w:rPr>
          <w:rFonts w:ascii="Times New Roman" w:eastAsia="BLJDMC+TimesNewRoman" w:hAnsi="Times New Roman" w:cs="Times New Roman"/>
          <w:sz w:val="24"/>
          <w:szCs w:val="24"/>
        </w:rPr>
        <w:t>;</w:t>
      </w:r>
      <w:r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 </w:t>
      </w:r>
      <w:r w:rsidR="00D9117A" w:rsidRPr="00D9117A">
        <w:rPr>
          <w:rFonts w:ascii="Times New Roman" w:eastAsia="BLJDMC+TimesNewRoman" w:hAnsi="Times New Roman" w:cs="Times New Roman"/>
          <w:sz w:val="24"/>
          <w:szCs w:val="24"/>
        </w:rPr>
        <w:t>CAU: the caudate nucleus;</w:t>
      </w:r>
      <w:r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 </w:t>
      </w:r>
      <w:r w:rsidR="00D9117A"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PVT: </w:t>
      </w:r>
      <w:r w:rsidRPr="00D9117A">
        <w:rPr>
          <w:rFonts w:ascii="Times New Roman" w:eastAsia="BLJDMC+TimesNewRoman" w:hAnsi="Times New Roman" w:cs="Times New Roman"/>
          <w:sz w:val="24"/>
          <w:szCs w:val="24"/>
        </w:rPr>
        <w:t>the paraventricular nucleus of the thalamus</w:t>
      </w:r>
      <w:r w:rsidR="00D9117A" w:rsidRPr="00D9117A">
        <w:rPr>
          <w:rFonts w:ascii="Times New Roman" w:eastAsia="BLJDMC+TimesNewRoman" w:hAnsi="Times New Roman" w:cs="Times New Roman"/>
          <w:sz w:val="24"/>
          <w:szCs w:val="24"/>
        </w:rPr>
        <w:t>;</w:t>
      </w:r>
      <w:r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 </w:t>
      </w:r>
      <w:r w:rsidR="00D9117A"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PVH: </w:t>
      </w:r>
      <w:r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the paraventricular nucleus of the hypothalamus, </w:t>
      </w:r>
      <w:r w:rsidR="00D9117A"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ARC: </w:t>
      </w:r>
      <w:r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the arcuate nucleus, </w:t>
      </w:r>
      <w:r w:rsidR="00D9117A"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AMY: the amygdala; PAG: </w:t>
      </w:r>
      <w:r w:rsidRPr="00D9117A">
        <w:rPr>
          <w:rFonts w:ascii="Times New Roman" w:eastAsia="BLJDMC+TimesNewRoman" w:hAnsi="Times New Roman" w:cs="Times New Roman"/>
          <w:sz w:val="24"/>
          <w:szCs w:val="24"/>
        </w:rPr>
        <w:t>the periaqueductal grey</w:t>
      </w:r>
      <w:r w:rsidR="00D9117A"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; NRM: </w:t>
      </w:r>
      <w:r w:rsidRPr="00D9117A">
        <w:rPr>
          <w:rFonts w:ascii="Times New Roman" w:eastAsia="BLJDMC+TimesNewRoman" w:hAnsi="Times New Roman" w:cs="Times New Roman"/>
          <w:sz w:val="24"/>
          <w:szCs w:val="24"/>
        </w:rPr>
        <w:t>the nucleus raphe magnus</w:t>
      </w:r>
      <w:r w:rsidR="00D9117A" w:rsidRPr="00D9117A">
        <w:rPr>
          <w:rFonts w:ascii="Times New Roman" w:eastAsia="BLJDMC+TimesNewRoman" w:hAnsi="Times New Roman" w:cs="Times New Roman"/>
          <w:sz w:val="24"/>
          <w:szCs w:val="24"/>
        </w:rPr>
        <w:t>;</w:t>
      </w:r>
      <w:r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 </w:t>
      </w:r>
      <w:r w:rsidR="00D9117A"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SCD: </w:t>
      </w:r>
      <w:r w:rsidRPr="00D9117A">
        <w:rPr>
          <w:rFonts w:ascii="Times New Roman" w:eastAsia="BLJDMC+TimesNewRoman" w:hAnsi="Times New Roman" w:cs="Times New Roman"/>
          <w:sz w:val="24"/>
          <w:szCs w:val="24"/>
        </w:rPr>
        <w:t xml:space="preserve">the spinal cord dorsal horn. </w:t>
      </w:r>
    </w:p>
    <w:p w14:paraId="2BC249B2" w14:textId="77777777" w:rsidR="00233E9D" w:rsidRPr="00D9117A" w:rsidRDefault="00233E9D">
      <w:pPr>
        <w:ind w:firstLineChars="100" w:firstLine="160"/>
        <w:rPr>
          <w:rFonts w:ascii="Times New Roman" w:hAnsi="Times New Roman" w:cs="Times New Roman"/>
          <w:sz w:val="16"/>
          <w:szCs w:val="16"/>
        </w:rPr>
      </w:pPr>
    </w:p>
    <w:sectPr w:rsidR="00233E9D" w:rsidRPr="00D9117A" w:rsidSect="001F18D3">
      <w:headerReference w:type="even" r:id="rId6"/>
      <w:headerReference w:type="default" r:id="rId7"/>
      <w:pgSz w:w="11906" w:h="16838"/>
      <w:pgMar w:top="720" w:right="284" w:bottom="720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19173D" w14:textId="77777777" w:rsidR="009011F6" w:rsidRDefault="009011F6" w:rsidP="009C03B0">
      <w:r>
        <w:separator/>
      </w:r>
    </w:p>
  </w:endnote>
  <w:endnote w:type="continuationSeparator" w:id="0">
    <w:p w14:paraId="6EDF217F" w14:textId="77777777" w:rsidR="009011F6" w:rsidRDefault="009011F6" w:rsidP="009C0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LJDMC+TimesNewRoman">
    <w:altName w:val="微软雅黑"/>
    <w:charset w:val="01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AE0198" w14:textId="77777777" w:rsidR="009011F6" w:rsidRDefault="009011F6" w:rsidP="009C03B0">
      <w:r>
        <w:separator/>
      </w:r>
    </w:p>
  </w:footnote>
  <w:footnote w:type="continuationSeparator" w:id="0">
    <w:p w14:paraId="2C39E305" w14:textId="77777777" w:rsidR="009011F6" w:rsidRDefault="009011F6" w:rsidP="009C03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09C90A" w14:textId="77777777" w:rsidR="00EC6C0F" w:rsidRDefault="00EC6C0F" w:rsidP="001F18D3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633EE0" w14:textId="77777777" w:rsidR="00EC6C0F" w:rsidRDefault="00EC6C0F" w:rsidP="001F18D3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A64"/>
    <w:rsid w:val="00080E95"/>
    <w:rsid w:val="00171EDF"/>
    <w:rsid w:val="001C0DE2"/>
    <w:rsid w:val="001F18D3"/>
    <w:rsid w:val="00233E9D"/>
    <w:rsid w:val="00255013"/>
    <w:rsid w:val="002D2053"/>
    <w:rsid w:val="00477A64"/>
    <w:rsid w:val="004A0F08"/>
    <w:rsid w:val="00515711"/>
    <w:rsid w:val="006C0F0A"/>
    <w:rsid w:val="006F4182"/>
    <w:rsid w:val="007840E8"/>
    <w:rsid w:val="00790226"/>
    <w:rsid w:val="007C57AE"/>
    <w:rsid w:val="008418EC"/>
    <w:rsid w:val="008B3400"/>
    <w:rsid w:val="008C591B"/>
    <w:rsid w:val="008E441D"/>
    <w:rsid w:val="009011F6"/>
    <w:rsid w:val="009C03B0"/>
    <w:rsid w:val="00C639C1"/>
    <w:rsid w:val="00C77CA9"/>
    <w:rsid w:val="00CC2E8B"/>
    <w:rsid w:val="00CC78E7"/>
    <w:rsid w:val="00D74D79"/>
    <w:rsid w:val="00D9117A"/>
    <w:rsid w:val="00E05B99"/>
    <w:rsid w:val="00E55D1F"/>
    <w:rsid w:val="00EC6C0F"/>
    <w:rsid w:val="00EC7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101F8"/>
  <w15:chartTrackingRefBased/>
  <w15:docId w15:val="{0AE26C3E-958A-4221-8182-D8A7BB2B6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03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03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03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03B0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C57A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57AE"/>
    <w:rPr>
      <w:color w:val="800080"/>
      <w:u w:val="single"/>
    </w:rPr>
  </w:style>
  <w:style w:type="paragraph" w:customStyle="1" w:styleId="font5">
    <w:name w:val="font5"/>
    <w:basedOn w:val="Normal"/>
    <w:rsid w:val="007C57A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7C57A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7C57A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7C57A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7C57AE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7C57AE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7C57AE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1">
    <w:name w:val="xl71"/>
    <w:basedOn w:val="Normal"/>
    <w:rsid w:val="007C57AE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2">
    <w:name w:val="xl72"/>
    <w:basedOn w:val="Normal"/>
    <w:rsid w:val="007C57AE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3">
    <w:name w:val="xl73"/>
    <w:basedOn w:val="Normal"/>
    <w:rsid w:val="007C57A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4">
    <w:name w:val="xl74"/>
    <w:basedOn w:val="Normal"/>
    <w:rsid w:val="007C57AE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5">
    <w:name w:val="xl75"/>
    <w:basedOn w:val="Normal"/>
    <w:rsid w:val="007C57AE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6">
    <w:name w:val="xl76"/>
    <w:basedOn w:val="Normal"/>
    <w:rsid w:val="007C57A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7">
    <w:name w:val="xl77"/>
    <w:basedOn w:val="Normal"/>
    <w:rsid w:val="007C57AE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8">
    <w:name w:val="xl78"/>
    <w:basedOn w:val="Normal"/>
    <w:rsid w:val="007C57AE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9">
    <w:name w:val="xl79"/>
    <w:basedOn w:val="Normal"/>
    <w:rsid w:val="007C57A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80">
    <w:name w:val="xl80"/>
    <w:basedOn w:val="Normal"/>
    <w:rsid w:val="007C57AE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81">
    <w:name w:val="xl81"/>
    <w:basedOn w:val="Normal"/>
    <w:rsid w:val="007C57A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82">
    <w:name w:val="xl82"/>
    <w:basedOn w:val="Normal"/>
    <w:rsid w:val="007C57A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83">
    <w:name w:val="xl83"/>
    <w:basedOn w:val="Normal"/>
    <w:rsid w:val="007C57A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84">
    <w:name w:val="xl84"/>
    <w:basedOn w:val="Normal"/>
    <w:rsid w:val="007C57A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85">
    <w:name w:val="xl85"/>
    <w:basedOn w:val="Normal"/>
    <w:rsid w:val="007C57A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86">
    <w:name w:val="xl86"/>
    <w:basedOn w:val="Normal"/>
    <w:rsid w:val="007C57AE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87">
    <w:name w:val="xl87"/>
    <w:basedOn w:val="Normal"/>
    <w:rsid w:val="007C57AE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character" w:customStyle="1" w:styleId="fontstyle01">
    <w:name w:val="fontstyle01"/>
    <w:basedOn w:val="DefaultParagraphFont"/>
    <w:rsid w:val="00C77CA9"/>
    <w:rPr>
      <w:rFonts w:ascii="Times New Roman" w:hAnsi="Times New Roman" w:cs="Times New Roman" w:hint="default"/>
      <w:b w:val="0"/>
      <w:bCs w:val="0"/>
      <w:i/>
      <w:i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C77CA9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8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juan</dc:creator>
  <cp:keywords/>
  <dc:description/>
  <cp:lastModifiedBy>Frontiers</cp:lastModifiedBy>
  <cp:revision>2</cp:revision>
  <dcterms:created xsi:type="dcterms:W3CDTF">2018-11-26T08:59:00Z</dcterms:created>
  <dcterms:modified xsi:type="dcterms:W3CDTF">2018-11-26T08:59:00Z</dcterms:modified>
</cp:coreProperties>
</file>